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FE9D29" w14:textId="2208F11A" w:rsidR="00E147BE" w:rsidRPr="00AA246F" w:rsidRDefault="00AA246F" w:rsidP="0000105C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 1. Search Terms</w:t>
      </w:r>
    </w:p>
    <w:p w14:paraId="21CD4A96" w14:textId="77777777" w:rsidR="00B72BAD" w:rsidRPr="00AA246F" w:rsidRDefault="00B72BAD" w:rsidP="0000105C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374A051C" w14:textId="144D4946" w:rsidR="00B72BAD" w:rsidRPr="00AA246F" w:rsidRDefault="00B72BAD" w:rsidP="0000105C">
      <w:pPr>
        <w:spacing w:line="480" w:lineRule="auto"/>
        <w:jc w:val="both"/>
        <w:rPr>
          <w:rFonts w:ascii="Times New Roman" w:hAnsi="Times New Roman" w:cs="Times New Roman"/>
        </w:rPr>
      </w:pPr>
      <w:r w:rsidRPr="00AA246F">
        <w:rPr>
          <w:rFonts w:ascii="Times New Roman" w:hAnsi="Times New Roman" w:cs="Times New Roman"/>
          <w:b/>
          <w:bCs/>
        </w:rPr>
        <w:t xml:space="preserve">Question – </w:t>
      </w:r>
      <w:r w:rsidRPr="00AA246F">
        <w:rPr>
          <w:rFonts w:ascii="Times New Roman" w:hAnsi="Times New Roman" w:cs="Times New Roman"/>
        </w:rPr>
        <w:t xml:space="preserve">What constitutes appropriate follow-up after pelvic exenteration for locally advanced rectal cancer or locally recurrent rectal cancer? Clinician and patient perspective. </w:t>
      </w:r>
    </w:p>
    <w:p w14:paraId="7EE4489F" w14:textId="77777777" w:rsidR="003C7465" w:rsidRPr="00AA246F" w:rsidRDefault="003C7465" w:rsidP="0000105C">
      <w:pPr>
        <w:spacing w:line="480" w:lineRule="auto"/>
        <w:jc w:val="both"/>
        <w:rPr>
          <w:rFonts w:ascii="Times New Roman" w:hAnsi="Times New Roman" w:cs="Times New Roman"/>
        </w:rPr>
      </w:pPr>
    </w:p>
    <w:p w14:paraId="50493010" w14:textId="40FBFE90" w:rsidR="003C7465" w:rsidRPr="00AA246F" w:rsidRDefault="003C7465" w:rsidP="0000105C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AA246F">
        <w:rPr>
          <w:rFonts w:ascii="Times New Roman" w:hAnsi="Times New Roman" w:cs="Times New Roman"/>
          <w:b/>
          <w:bCs/>
        </w:rPr>
        <w:t xml:space="preserve">Database: </w:t>
      </w:r>
    </w:p>
    <w:p w14:paraId="66AD7D3F" w14:textId="228DE4CE" w:rsidR="003C7465" w:rsidRPr="00AA246F" w:rsidRDefault="003C7465" w:rsidP="0000105C">
      <w:pPr>
        <w:spacing w:line="480" w:lineRule="auto"/>
        <w:jc w:val="both"/>
        <w:rPr>
          <w:rFonts w:ascii="Times New Roman" w:hAnsi="Times New Roman" w:cs="Times New Roman"/>
        </w:rPr>
      </w:pPr>
      <w:r w:rsidRPr="00AA246F">
        <w:rPr>
          <w:rFonts w:ascii="Times New Roman" w:hAnsi="Times New Roman" w:cs="Times New Roman"/>
        </w:rPr>
        <w:t>Pub</w:t>
      </w:r>
      <w:r w:rsidR="002663B0" w:rsidRPr="00AA246F">
        <w:rPr>
          <w:rFonts w:ascii="Times New Roman" w:hAnsi="Times New Roman" w:cs="Times New Roman"/>
        </w:rPr>
        <w:t>M</w:t>
      </w:r>
      <w:r w:rsidRPr="00AA246F">
        <w:rPr>
          <w:rFonts w:ascii="Times New Roman" w:hAnsi="Times New Roman" w:cs="Times New Roman"/>
        </w:rPr>
        <w:t xml:space="preserve">ed, Embase, </w:t>
      </w:r>
      <w:r w:rsidR="002663B0" w:rsidRPr="00AA246F">
        <w:rPr>
          <w:rFonts w:ascii="Times New Roman" w:hAnsi="Times New Roman" w:cs="Times New Roman"/>
        </w:rPr>
        <w:t>Medline</w:t>
      </w:r>
      <w:r w:rsidRPr="00AA246F">
        <w:rPr>
          <w:rFonts w:ascii="Times New Roman" w:hAnsi="Times New Roman" w:cs="Times New Roman"/>
        </w:rPr>
        <w:t xml:space="preserve">, </w:t>
      </w:r>
      <w:r w:rsidR="002663B0" w:rsidRPr="00AA246F">
        <w:rPr>
          <w:rFonts w:ascii="Times New Roman" w:hAnsi="Times New Roman" w:cs="Times New Roman"/>
        </w:rPr>
        <w:t xml:space="preserve">and Cochrane library </w:t>
      </w:r>
    </w:p>
    <w:p w14:paraId="5E33AD72" w14:textId="329A7296" w:rsidR="003C7465" w:rsidRPr="00AA246F" w:rsidRDefault="003C7465" w:rsidP="0000105C">
      <w:pPr>
        <w:spacing w:line="480" w:lineRule="auto"/>
        <w:jc w:val="both"/>
        <w:rPr>
          <w:rFonts w:ascii="Times New Roman" w:hAnsi="Times New Roman" w:cs="Times New Roman"/>
        </w:rPr>
      </w:pPr>
    </w:p>
    <w:p w14:paraId="742A09BC" w14:textId="5E0D5057" w:rsidR="00A61AEF" w:rsidRPr="00AA246F" w:rsidRDefault="00A61AEF" w:rsidP="0000105C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AA246F">
        <w:rPr>
          <w:rFonts w:ascii="Times New Roman" w:hAnsi="Times New Roman" w:cs="Times New Roman"/>
          <w:b/>
          <w:bCs/>
        </w:rPr>
        <w:t>PubMed search:</w:t>
      </w:r>
    </w:p>
    <w:p w14:paraId="29BAD711" w14:textId="53E26076" w:rsidR="00A61AEF" w:rsidRPr="00AA246F" w:rsidRDefault="00A61AEF" w:rsidP="0000105C">
      <w:pPr>
        <w:spacing w:line="480" w:lineRule="auto"/>
        <w:jc w:val="both"/>
        <w:rPr>
          <w:rFonts w:ascii="Times New Roman" w:hAnsi="Times New Roman" w:cs="Times New Roman"/>
        </w:rPr>
      </w:pPr>
      <w:r w:rsidRPr="00AA246F">
        <w:rPr>
          <w:rFonts w:ascii="Times New Roman" w:hAnsi="Times New Roman" w:cs="Times New Roman"/>
        </w:rPr>
        <w:t xml:space="preserve">(“Pelvic </w:t>
      </w:r>
      <w:proofErr w:type="gramStart"/>
      <w:r w:rsidRPr="00AA246F">
        <w:rPr>
          <w:rFonts w:ascii="Times New Roman" w:hAnsi="Times New Roman" w:cs="Times New Roman"/>
        </w:rPr>
        <w:t>exenteration”[</w:t>
      </w:r>
      <w:proofErr w:type="gramEnd"/>
      <w:r w:rsidRPr="00AA246F">
        <w:rPr>
          <w:rFonts w:ascii="Times New Roman" w:hAnsi="Times New Roman" w:cs="Times New Roman"/>
        </w:rPr>
        <w:t>MESH] OR “Pelvic exenteration”[Title/Abstract])</w:t>
      </w:r>
    </w:p>
    <w:p w14:paraId="46C74220" w14:textId="65408FBA" w:rsidR="00A61AEF" w:rsidRPr="00AA246F" w:rsidRDefault="00A61AEF" w:rsidP="0000105C">
      <w:pPr>
        <w:spacing w:line="480" w:lineRule="auto"/>
        <w:jc w:val="both"/>
        <w:rPr>
          <w:rFonts w:ascii="Times New Roman" w:hAnsi="Times New Roman" w:cs="Times New Roman"/>
        </w:rPr>
      </w:pPr>
      <w:r w:rsidRPr="00AA246F">
        <w:rPr>
          <w:rFonts w:ascii="Times New Roman" w:hAnsi="Times New Roman" w:cs="Times New Roman"/>
        </w:rPr>
        <w:t>AND</w:t>
      </w:r>
    </w:p>
    <w:p w14:paraId="04AF363C" w14:textId="6AAF57FF" w:rsidR="003C7465" w:rsidRPr="00AA246F" w:rsidRDefault="00A61AEF" w:rsidP="0000105C">
      <w:pPr>
        <w:spacing w:line="480" w:lineRule="auto"/>
        <w:jc w:val="both"/>
        <w:rPr>
          <w:rFonts w:ascii="Times New Roman" w:hAnsi="Times New Roman" w:cs="Times New Roman"/>
        </w:rPr>
      </w:pPr>
      <w:r w:rsidRPr="00AA246F">
        <w:rPr>
          <w:rFonts w:ascii="Times New Roman" w:hAnsi="Times New Roman" w:cs="Times New Roman"/>
        </w:rPr>
        <w:t>("follow up"[Text Word] OR "long-term follow-up"[Text Word] OR "recurrence assessment"[Text Word] OR "recurrence evaluation"[Text Word] OR "Cancer follow-up"[Text Word] OR "followed up"[Text Word] OR "surveillance"[Text Word])</w:t>
      </w:r>
    </w:p>
    <w:p w14:paraId="6E19E228" w14:textId="77777777" w:rsidR="00540E07" w:rsidRPr="00AA246F" w:rsidRDefault="00540E07" w:rsidP="0000105C">
      <w:pPr>
        <w:spacing w:line="480" w:lineRule="auto"/>
        <w:jc w:val="both"/>
        <w:rPr>
          <w:rFonts w:ascii="Times New Roman" w:hAnsi="Times New Roman" w:cs="Times New Roman"/>
        </w:rPr>
      </w:pPr>
    </w:p>
    <w:p w14:paraId="6D0FAB90" w14:textId="3D63026B" w:rsidR="00540E07" w:rsidRPr="00AA246F" w:rsidRDefault="00540E07" w:rsidP="0000105C">
      <w:pPr>
        <w:spacing w:line="480" w:lineRule="auto"/>
        <w:jc w:val="both"/>
        <w:rPr>
          <w:rFonts w:ascii="Times New Roman" w:hAnsi="Times New Roman" w:cs="Times New Roman"/>
        </w:rPr>
      </w:pPr>
      <w:r w:rsidRPr="00AA246F">
        <w:rPr>
          <w:rFonts w:ascii="Times New Roman" w:hAnsi="Times New Roman" w:cs="Times New Roman"/>
        </w:rPr>
        <w:t>Filters: Humans, English</w:t>
      </w:r>
    </w:p>
    <w:p w14:paraId="1E5F9326" w14:textId="77777777" w:rsidR="00A61AEF" w:rsidRPr="00AA246F" w:rsidRDefault="00A61AEF" w:rsidP="0000105C">
      <w:pPr>
        <w:spacing w:line="480" w:lineRule="auto"/>
        <w:jc w:val="both"/>
        <w:rPr>
          <w:rFonts w:ascii="Times New Roman" w:hAnsi="Times New Roman" w:cs="Times New Roman"/>
        </w:rPr>
      </w:pPr>
    </w:p>
    <w:p w14:paraId="426F6B28" w14:textId="79768533" w:rsidR="00A61AEF" w:rsidRPr="00AA246F" w:rsidRDefault="00A61AEF" w:rsidP="0000105C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AA246F">
        <w:rPr>
          <w:rFonts w:ascii="Times New Roman" w:hAnsi="Times New Roman" w:cs="Times New Roman"/>
          <w:b/>
          <w:bCs/>
        </w:rPr>
        <w:t xml:space="preserve">Embase and Medline via </w:t>
      </w:r>
      <w:proofErr w:type="spellStart"/>
      <w:r w:rsidRPr="00AA246F">
        <w:rPr>
          <w:rFonts w:ascii="Times New Roman" w:hAnsi="Times New Roman" w:cs="Times New Roman"/>
          <w:b/>
          <w:bCs/>
        </w:rPr>
        <w:t>OvidSP</w:t>
      </w:r>
      <w:proofErr w:type="spellEnd"/>
      <w:r w:rsidRPr="00AA246F">
        <w:rPr>
          <w:rFonts w:ascii="Times New Roman" w:hAnsi="Times New Roman" w:cs="Times New Roman"/>
          <w:b/>
          <w:bCs/>
        </w:rPr>
        <w:t>:</w:t>
      </w:r>
    </w:p>
    <w:p w14:paraId="4C9CE16A" w14:textId="0E3C721A" w:rsidR="00540E07" w:rsidRPr="00AA246F" w:rsidRDefault="00540E07" w:rsidP="0000105C">
      <w:pPr>
        <w:spacing w:line="480" w:lineRule="auto"/>
        <w:jc w:val="both"/>
        <w:rPr>
          <w:rFonts w:ascii="Times New Roman" w:hAnsi="Times New Roman" w:cs="Times New Roman"/>
        </w:rPr>
      </w:pPr>
      <w:r w:rsidRPr="00AA246F">
        <w:rPr>
          <w:rFonts w:ascii="Times New Roman" w:hAnsi="Times New Roman" w:cs="Times New Roman"/>
        </w:rPr>
        <w:t>(“Pelvic exenteration</w:t>
      </w:r>
      <w:proofErr w:type="gramStart"/>
      <w:r w:rsidRPr="00AA246F">
        <w:rPr>
          <w:rFonts w:ascii="Times New Roman" w:hAnsi="Times New Roman" w:cs="Times New Roman"/>
        </w:rPr>
        <w:t>*”ti.kw</w:t>
      </w:r>
      <w:proofErr w:type="gramEnd"/>
      <w:r w:rsidRPr="00AA246F">
        <w:rPr>
          <w:rFonts w:ascii="Times New Roman" w:hAnsi="Times New Roman" w:cs="Times New Roman"/>
        </w:rPr>
        <w:t>.)</w:t>
      </w:r>
    </w:p>
    <w:p w14:paraId="449D2FEE" w14:textId="415B6110" w:rsidR="00540E07" w:rsidRPr="00AA246F" w:rsidRDefault="00540E07" w:rsidP="0000105C">
      <w:pPr>
        <w:spacing w:line="480" w:lineRule="auto"/>
        <w:jc w:val="both"/>
        <w:rPr>
          <w:rFonts w:ascii="Times New Roman" w:hAnsi="Times New Roman" w:cs="Times New Roman"/>
        </w:rPr>
      </w:pPr>
      <w:r w:rsidRPr="00AA246F">
        <w:rPr>
          <w:rFonts w:ascii="Times New Roman" w:hAnsi="Times New Roman" w:cs="Times New Roman"/>
        </w:rPr>
        <w:t>AND</w:t>
      </w:r>
    </w:p>
    <w:p w14:paraId="5868EFB8" w14:textId="3AB4F504" w:rsidR="00540E07" w:rsidRPr="00AA246F" w:rsidRDefault="00540E07" w:rsidP="0000105C">
      <w:pPr>
        <w:spacing w:line="480" w:lineRule="auto"/>
        <w:jc w:val="both"/>
        <w:rPr>
          <w:rFonts w:ascii="Times New Roman" w:hAnsi="Times New Roman" w:cs="Times New Roman"/>
        </w:rPr>
      </w:pPr>
      <w:r w:rsidRPr="00AA246F">
        <w:rPr>
          <w:rFonts w:ascii="Times New Roman" w:hAnsi="Times New Roman" w:cs="Times New Roman"/>
        </w:rPr>
        <w:t>("follow up" or "long-term follow-up" or "oncological follow-up" or "recurrence assessment" or "recurrence evaluation" or "Cancer follow-up" or "followed up" or "surveillance").</w:t>
      </w:r>
      <w:proofErr w:type="spellStart"/>
      <w:r w:rsidRPr="00AA246F">
        <w:rPr>
          <w:rFonts w:ascii="Times New Roman" w:hAnsi="Times New Roman" w:cs="Times New Roman"/>
        </w:rPr>
        <w:t>tw</w:t>
      </w:r>
      <w:proofErr w:type="spellEnd"/>
      <w:r w:rsidRPr="00AA246F">
        <w:rPr>
          <w:rFonts w:ascii="Times New Roman" w:hAnsi="Times New Roman" w:cs="Times New Roman"/>
        </w:rPr>
        <w:t>.</w:t>
      </w:r>
    </w:p>
    <w:p w14:paraId="68C60124" w14:textId="4E70CD4F" w:rsidR="00540E07" w:rsidRPr="00AA246F" w:rsidRDefault="00540E07" w:rsidP="0000105C">
      <w:pPr>
        <w:spacing w:line="480" w:lineRule="auto"/>
        <w:jc w:val="both"/>
        <w:rPr>
          <w:rFonts w:ascii="Times New Roman" w:hAnsi="Times New Roman" w:cs="Times New Roman"/>
        </w:rPr>
      </w:pPr>
      <w:r w:rsidRPr="00AA246F">
        <w:rPr>
          <w:rFonts w:ascii="Times New Roman" w:hAnsi="Times New Roman" w:cs="Times New Roman"/>
        </w:rPr>
        <w:t>Limit to English language</w:t>
      </w:r>
    </w:p>
    <w:p w14:paraId="6C715855" w14:textId="7F626B89" w:rsidR="00540E07" w:rsidRPr="00AA246F" w:rsidRDefault="00540E07" w:rsidP="0000105C">
      <w:pPr>
        <w:spacing w:line="480" w:lineRule="auto"/>
        <w:jc w:val="both"/>
        <w:rPr>
          <w:rFonts w:ascii="Times New Roman" w:hAnsi="Times New Roman" w:cs="Times New Roman"/>
        </w:rPr>
      </w:pPr>
      <w:r w:rsidRPr="00AA246F">
        <w:rPr>
          <w:rFonts w:ascii="Times New Roman" w:hAnsi="Times New Roman" w:cs="Times New Roman"/>
        </w:rPr>
        <w:t>Limit to Human</w:t>
      </w:r>
    </w:p>
    <w:p w14:paraId="73F121B7" w14:textId="77777777" w:rsidR="00540E07" w:rsidRPr="00AA246F" w:rsidRDefault="00540E07" w:rsidP="0000105C">
      <w:pPr>
        <w:spacing w:line="480" w:lineRule="auto"/>
        <w:jc w:val="both"/>
        <w:rPr>
          <w:rFonts w:ascii="Times New Roman" w:hAnsi="Times New Roman" w:cs="Times New Roman"/>
        </w:rPr>
      </w:pPr>
    </w:p>
    <w:p w14:paraId="4D96EC42" w14:textId="72672C21" w:rsidR="00611B74" w:rsidRPr="00AA246F" w:rsidRDefault="00611B74" w:rsidP="0000105C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AA246F">
        <w:rPr>
          <w:rFonts w:ascii="Times New Roman" w:hAnsi="Times New Roman" w:cs="Times New Roman"/>
          <w:b/>
          <w:bCs/>
        </w:rPr>
        <w:lastRenderedPageBreak/>
        <w:t>Cochrane search:</w:t>
      </w:r>
    </w:p>
    <w:p w14:paraId="698A6795" w14:textId="54D4833D" w:rsidR="00611B74" w:rsidRPr="00AA246F" w:rsidRDefault="00611B74" w:rsidP="0000105C">
      <w:pPr>
        <w:spacing w:line="480" w:lineRule="auto"/>
        <w:jc w:val="both"/>
        <w:rPr>
          <w:rFonts w:ascii="Times New Roman" w:hAnsi="Times New Roman" w:cs="Times New Roman"/>
        </w:rPr>
      </w:pPr>
      <w:r w:rsidRPr="00AA246F">
        <w:rPr>
          <w:rFonts w:ascii="Times New Roman" w:hAnsi="Times New Roman" w:cs="Times New Roman"/>
        </w:rPr>
        <w:t>(Pelvic exenteration) title abstract keyword</w:t>
      </w:r>
    </w:p>
    <w:p w14:paraId="75AB6C00" w14:textId="2590C8CA" w:rsidR="00611B74" w:rsidRPr="00AA246F" w:rsidRDefault="00611B74" w:rsidP="0000105C">
      <w:pPr>
        <w:spacing w:line="480" w:lineRule="auto"/>
        <w:jc w:val="both"/>
        <w:rPr>
          <w:rFonts w:ascii="Times New Roman" w:hAnsi="Times New Roman" w:cs="Times New Roman"/>
        </w:rPr>
      </w:pPr>
      <w:r w:rsidRPr="00AA246F">
        <w:rPr>
          <w:rFonts w:ascii="Times New Roman" w:hAnsi="Times New Roman" w:cs="Times New Roman"/>
        </w:rPr>
        <w:t>AND</w:t>
      </w:r>
    </w:p>
    <w:p w14:paraId="7A5E2AFF" w14:textId="32683947" w:rsidR="00611B74" w:rsidRPr="00AA246F" w:rsidRDefault="00611B74" w:rsidP="0000105C">
      <w:pPr>
        <w:spacing w:line="480" w:lineRule="auto"/>
        <w:jc w:val="both"/>
        <w:rPr>
          <w:rFonts w:ascii="Times New Roman" w:hAnsi="Times New Roman" w:cs="Times New Roman"/>
        </w:rPr>
      </w:pPr>
      <w:r w:rsidRPr="00AA246F">
        <w:rPr>
          <w:rFonts w:ascii="Times New Roman" w:hAnsi="Times New Roman" w:cs="Times New Roman"/>
        </w:rPr>
        <w:t>("follow up" OR "long-term follow-up" OR "recurrence assessment" OR "recurrence evaluation" OR "Cancer follow-up" OR "followed up" OR "surveillance") all text</w:t>
      </w:r>
    </w:p>
    <w:p w14:paraId="265D2703" w14:textId="77777777" w:rsidR="00540E07" w:rsidRPr="00AA246F" w:rsidRDefault="00540E07" w:rsidP="0000105C">
      <w:pPr>
        <w:spacing w:line="480" w:lineRule="auto"/>
        <w:jc w:val="both"/>
        <w:rPr>
          <w:rFonts w:ascii="Times New Roman" w:hAnsi="Times New Roman" w:cs="Times New Roman"/>
        </w:rPr>
      </w:pPr>
    </w:p>
    <w:sectPr w:rsidR="00540E07" w:rsidRPr="00AA24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BAD"/>
    <w:rsid w:val="0000105C"/>
    <w:rsid w:val="000171CC"/>
    <w:rsid w:val="0003312A"/>
    <w:rsid w:val="0003552C"/>
    <w:rsid w:val="00065D43"/>
    <w:rsid w:val="00076E9F"/>
    <w:rsid w:val="00086C32"/>
    <w:rsid w:val="00092D80"/>
    <w:rsid w:val="000A61D7"/>
    <w:rsid w:val="000A6584"/>
    <w:rsid w:val="000B3D90"/>
    <w:rsid w:val="000B4976"/>
    <w:rsid w:val="000E197A"/>
    <w:rsid w:val="0011689D"/>
    <w:rsid w:val="001174D2"/>
    <w:rsid w:val="00135554"/>
    <w:rsid w:val="00163F2C"/>
    <w:rsid w:val="001A7318"/>
    <w:rsid w:val="001B7CDC"/>
    <w:rsid w:val="001D1D13"/>
    <w:rsid w:val="001D634B"/>
    <w:rsid w:val="001E565D"/>
    <w:rsid w:val="001F19AC"/>
    <w:rsid w:val="00206034"/>
    <w:rsid w:val="002061BF"/>
    <w:rsid w:val="002200F2"/>
    <w:rsid w:val="00256D14"/>
    <w:rsid w:val="00257514"/>
    <w:rsid w:val="00260962"/>
    <w:rsid w:val="002663B0"/>
    <w:rsid w:val="00287C53"/>
    <w:rsid w:val="0029194A"/>
    <w:rsid w:val="002A5ADB"/>
    <w:rsid w:val="002C75BF"/>
    <w:rsid w:val="002D329F"/>
    <w:rsid w:val="002D4ADB"/>
    <w:rsid w:val="002E5905"/>
    <w:rsid w:val="002F1FA5"/>
    <w:rsid w:val="002F3144"/>
    <w:rsid w:val="0031565C"/>
    <w:rsid w:val="00340E44"/>
    <w:rsid w:val="003436CE"/>
    <w:rsid w:val="00346C9C"/>
    <w:rsid w:val="00350BEE"/>
    <w:rsid w:val="0036612F"/>
    <w:rsid w:val="0037023B"/>
    <w:rsid w:val="00385EF0"/>
    <w:rsid w:val="00392D0A"/>
    <w:rsid w:val="0039584D"/>
    <w:rsid w:val="003A009E"/>
    <w:rsid w:val="003A4C7D"/>
    <w:rsid w:val="003A540B"/>
    <w:rsid w:val="003B2B8A"/>
    <w:rsid w:val="003C7465"/>
    <w:rsid w:val="003D2E21"/>
    <w:rsid w:val="003D4261"/>
    <w:rsid w:val="003D4595"/>
    <w:rsid w:val="003E799F"/>
    <w:rsid w:val="003F0BAC"/>
    <w:rsid w:val="003F4F24"/>
    <w:rsid w:val="00400DD6"/>
    <w:rsid w:val="00403A72"/>
    <w:rsid w:val="00455AB3"/>
    <w:rsid w:val="00456154"/>
    <w:rsid w:val="00467EC8"/>
    <w:rsid w:val="00467F25"/>
    <w:rsid w:val="0047093C"/>
    <w:rsid w:val="00473025"/>
    <w:rsid w:val="00491067"/>
    <w:rsid w:val="00491958"/>
    <w:rsid w:val="00494479"/>
    <w:rsid w:val="004A26CB"/>
    <w:rsid w:val="004A4A3E"/>
    <w:rsid w:val="005103A1"/>
    <w:rsid w:val="00514BF0"/>
    <w:rsid w:val="00540E07"/>
    <w:rsid w:val="00570206"/>
    <w:rsid w:val="005A08A6"/>
    <w:rsid w:val="005A0C31"/>
    <w:rsid w:val="005A7BFC"/>
    <w:rsid w:val="005B4F81"/>
    <w:rsid w:val="005D21D4"/>
    <w:rsid w:val="005E287A"/>
    <w:rsid w:val="005F2883"/>
    <w:rsid w:val="005F3018"/>
    <w:rsid w:val="005F6C19"/>
    <w:rsid w:val="00611B74"/>
    <w:rsid w:val="00637C13"/>
    <w:rsid w:val="00656DAB"/>
    <w:rsid w:val="0066064A"/>
    <w:rsid w:val="00663A99"/>
    <w:rsid w:val="00664C24"/>
    <w:rsid w:val="00666DCA"/>
    <w:rsid w:val="006711BF"/>
    <w:rsid w:val="00697215"/>
    <w:rsid w:val="006B18E8"/>
    <w:rsid w:val="006B32F4"/>
    <w:rsid w:val="006C1741"/>
    <w:rsid w:val="006F56D0"/>
    <w:rsid w:val="006F7036"/>
    <w:rsid w:val="007237DD"/>
    <w:rsid w:val="00754511"/>
    <w:rsid w:val="0076052D"/>
    <w:rsid w:val="00762D3B"/>
    <w:rsid w:val="00785C3E"/>
    <w:rsid w:val="0079194B"/>
    <w:rsid w:val="00794656"/>
    <w:rsid w:val="007A6C57"/>
    <w:rsid w:val="007B3A17"/>
    <w:rsid w:val="007D5FDC"/>
    <w:rsid w:val="007D64B6"/>
    <w:rsid w:val="007F7F9A"/>
    <w:rsid w:val="00802631"/>
    <w:rsid w:val="008133DA"/>
    <w:rsid w:val="0083447E"/>
    <w:rsid w:val="00862F49"/>
    <w:rsid w:val="00864864"/>
    <w:rsid w:val="008917F5"/>
    <w:rsid w:val="008A324D"/>
    <w:rsid w:val="008A67E5"/>
    <w:rsid w:val="008B4895"/>
    <w:rsid w:val="008E671A"/>
    <w:rsid w:val="008F6199"/>
    <w:rsid w:val="008F6324"/>
    <w:rsid w:val="008F7443"/>
    <w:rsid w:val="008F7F13"/>
    <w:rsid w:val="00901295"/>
    <w:rsid w:val="00904EB8"/>
    <w:rsid w:val="00907D09"/>
    <w:rsid w:val="00915A0A"/>
    <w:rsid w:val="00917847"/>
    <w:rsid w:val="00923424"/>
    <w:rsid w:val="00933F47"/>
    <w:rsid w:val="00936FFE"/>
    <w:rsid w:val="0095207C"/>
    <w:rsid w:val="00976CEB"/>
    <w:rsid w:val="00977AA6"/>
    <w:rsid w:val="00986544"/>
    <w:rsid w:val="009879A7"/>
    <w:rsid w:val="009A0016"/>
    <w:rsid w:val="009A4963"/>
    <w:rsid w:val="009C70FF"/>
    <w:rsid w:val="009E694A"/>
    <w:rsid w:val="009F46B2"/>
    <w:rsid w:val="00A35B17"/>
    <w:rsid w:val="00A420BA"/>
    <w:rsid w:val="00A473B1"/>
    <w:rsid w:val="00A57A03"/>
    <w:rsid w:val="00A61AEF"/>
    <w:rsid w:val="00A702B1"/>
    <w:rsid w:val="00A70D5F"/>
    <w:rsid w:val="00A71F1E"/>
    <w:rsid w:val="00A833D4"/>
    <w:rsid w:val="00AA246F"/>
    <w:rsid w:val="00AE4865"/>
    <w:rsid w:val="00B0385E"/>
    <w:rsid w:val="00B24658"/>
    <w:rsid w:val="00B36D53"/>
    <w:rsid w:val="00B45CBB"/>
    <w:rsid w:val="00B72BAD"/>
    <w:rsid w:val="00BB04E3"/>
    <w:rsid w:val="00BC0698"/>
    <w:rsid w:val="00BC49D6"/>
    <w:rsid w:val="00BC7E5A"/>
    <w:rsid w:val="00BD39AD"/>
    <w:rsid w:val="00C00356"/>
    <w:rsid w:val="00C10AC4"/>
    <w:rsid w:val="00C11D0F"/>
    <w:rsid w:val="00C16B75"/>
    <w:rsid w:val="00C23F0B"/>
    <w:rsid w:val="00C3543D"/>
    <w:rsid w:val="00C50570"/>
    <w:rsid w:val="00C569E1"/>
    <w:rsid w:val="00C5773B"/>
    <w:rsid w:val="00C75273"/>
    <w:rsid w:val="00C868DF"/>
    <w:rsid w:val="00C934AC"/>
    <w:rsid w:val="00CA3225"/>
    <w:rsid w:val="00CD0A72"/>
    <w:rsid w:val="00CD2D4A"/>
    <w:rsid w:val="00CF173B"/>
    <w:rsid w:val="00CF7C87"/>
    <w:rsid w:val="00D0078F"/>
    <w:rsid w:val="00D02CEA"/>
    <w:rsid w:val="00D07E5E"/>
    <w:rsid w:val="00D1055E"/>
    <w:rsid w:val="00D40722"/>
    <w:rsid w:val="00D41C6B"/>
    <w:rsid w:val="00D72E48"/>
    <w:rsid w:val="00D80987"/>
    <w:rsid w:val="00D82E6B"/>
    <w:rsid w:val="00D964C6"/>
    <w:rsid w:val="00DB390D"/>
    <w:rsid w:val="00DB3C81"/>
    <w:rsid w:val="00DD35DA"/>
    <w:rsid w:val="00DD4F04"/>
    <w:rsid w:val="00DD56AA"/>
    <w:rsid w:val="00DF2CD2"/>
    <w:rsid w:val="00E01E86"/>
    <w:rsid w:val="00E147B0"/>
    <w:rsid w:val="00E147BE"/>
    <w:rsid w:val="00E20841"/>
    <w:rsid w:val="00E360EA"/>
    <w:rsid w:val="00E75DE7"/>
    <w:rsid w:val="00EA260B"/>
    <w:rsid w:val="00EB2158"/>
    <w:rsid w:val="00EE0BEB"/>
    <w:rsid w:val="00EF70E3"/>
    <w:rsid w:val="00F11284"/>
    <w:rsid w:val="00F1312D"/>
    <w:rsid w:val="00F23C1F"/>
    <w:rsid w:val="00F26806"/>
    <w:rsid w:val="00F425F8"/>
    <w:rsid w:val="00F50CF0"/>
    <w:rsid w:val="00F6272E"/>
    <w:rsid w:val="00F776AF"/>
    <w:rsid w:val="00F82C4E"/>
    <w:rsid w:val="00F83790"/>
    <w:rsid w:val="00F84B7A"/>
    <w:rsid w:val="00F92EDA"/>
    <w:rsid w:val="00FA4622"/>
    <w:rsid w:val="00FA7A2D"/>
    <w:rsid w:val="00FB3375"/>
    <w:rsid w:val="00FB61F2"/>
    <w:rsid w:val="00FC3F59"/>
    <w:rsid w:val="00FC5D05"/>
    <w:rsid w:val="00FC5FDA"/>
    <w:rsid w:val="00FD1CA8"/>
    <w:rsid w:val="00FE59E7"/>
    <w:rsid w:val="00FF3162"/>
    <w:rsid w:val="00FF5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A71F36"/>
  <w15:chartTrackingRefBased/>
  <w15:docId w15:val="{A55CEACC-67B4-F846-A949-3705DF965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9587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4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168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g Yue Adrian Siu</dc:creator>
  <cp:keywords/>
  <dc:description/>
  <cp:lastModifiedBy>Hang Siu</cp:lastModifiedBy>
  <cp:revision>5</cp:revision>
  <dcterms:created xsi:type="dcterms:W3CDTF">2023-09-27T15:48:00Z</dcterms:created>
  <dcterms:modified xsi:type="dcterms:W3CDTF">2025-03-23T05:46:00Z</dcterms:modified>
</cp:coreProperties>
</file>